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7B2F8" w14:textId="604389B7" w:rsidR="008A5D37" w:rsidRPr="00E742E4" w:rsidRDefault="008A5D37" w:rsidP="008A5D37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E742E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1</w:t>
      </w:r>
      <w:r w:rsidRPr="00E742E4">
        <w:rPr>
          <w:rFonts w:ascii="Times New Roman" w:hAnsi="Times New Roman" w:cs="Times New Roman"/>
          <w:sz w:val="24"/>
          <w:lang w:val="en-US"/>
        </w:rPr>
        <w:t xml:space="preserve"> </w:t>
      </w:r>
      <w:r w:rsidRPr="00E742E4">
        <w:rPr>
          <w:rFonts w:ascii="Times New Roman" w:eastAsia="Calibri" w:hAnsi="Times New Roman" w:cs="Times New Roman"/>
          <w:noProof w:val="0"/>
          <w:sz w:val="24"/>
          <w:lang w:val="en-US"/>
        </w:rPr>
        <w:t>Zigzag clover genome assembly features</w:t>
      </w:r>
      <w:r w:rsidRPr="00E742E4">
        <w:rPr>
          <w:rFonts w:ascii="Times New Roman" w:hAnsi="Times New Roman" w:cs="Times New Roman"/>
          <w:sz w:val="24"/>
          <w:lang w:val="en-US"/>
        </w:rPr>
        <w:t>.</w:t>
      </w:r>
    </w:p>
    <w:p w14:paraId="5EC9888B" w14:textId="77777777" w:rsidR="008A5D37" w:rsidRPr="00E742E4" w:rsidRDefault="008A5D37" w:rsidP="008A5D37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69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7"/>
        <w:gridCol w:w="1890"/>
        <w:gridCol w:w="1559"/>
      </w:tblGrid>
      <w:tr w:rsidR="008A5D37" w:rsidRPr="00E742E4" w14:paraId="59D86A6E" w14:textId="77777777" w:rsidTr="00F324E9">
        <w:trPr>
          <w:trHeight w:val="540"/>
          <w:jc w:val="center"/>
        </w:trPr>
        <w:tc>
          <w:tcPr>
            <w:tcW w:w="349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81C07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  <w:t>Assembly feature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82916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  <w:t>Contigs ≥ 200 b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D043C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cs-CZ"/>
              </w:rPr>
              <w:t>All contigs</w:t>
            </w:r>
          </w:p>
        </w:tc>
      </w:tr>
      <w:tr w:rsidR="008A5D37" w:rsidRPr="00E742E4" w14:paraId="3272686E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E8BB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umber of scaffol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7EB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54,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11F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,648,187</w:t>
            </w:r>
          </w:p>
        </w:tc>
      </w:tr>
      <w:tr w:rsidR="008A5D37" w:rsidRPr="00E742E4" w14:paraId="14B3CCEC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1974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otal span (M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AA4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2.7 M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4E2C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619 Mbp</w:t>
            </w:r>
          </w:p>
        </w:tc>
      </w:tr>
      <w:tr w:rsidR="008A5D37" w:rsidRPr="00E742E4" w14:paraId="4B198C0D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3288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verage scaffold length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591B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8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883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.6 bp</w:t>
            </w:r>
          </w:p>
        </w:tc>
      </w:tr>
      <w:tr w:rsidR="008A5D37" w:rsidRPr="00E742E4" w14:paraId="21BD8261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ACFC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50 (scaffolds)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65A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9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D7D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 bp</w:t>
            </w:r>
          </w:p>
        </w:tc>
      </w:tr>
      <w:tr w:rsidR="008A5D37" w:rsidRPr="00E742E4" w14:paraId="3D182B8D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7F07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90 (scaffolds)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DCC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1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C77F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bp</w:t>
            </w:r>
          </w:p>
        </w:tc>
      </w:tr>
      <w:tr w:rsidR="008A5D37" w:rsidRPr="00E742E4" w14:paraId="4979A0CA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A6F3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Longest scaffold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33D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,772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8A1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,772 bp</w:t>
            </w:r>
          </w:p>
        </w:tc>
      </w:tr>
      <w:tr w:rsidR="008A5D37" w:rsidRPr="00E742E4" w14:paraId="5A36EF7E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393A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umber of conti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9BA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471,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E60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,802,156</w:t>
            </w:r>
          </w:p>
        </w:tc>
      </w:tr>
      <w:tr w:rsidR="008A5D37" w:rsidRPr="00E742E4" w14:paraId="2033EA3C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8DB8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verage contig length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7042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4.8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875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 bp</w:t>
            </w:r>
          </w:p>
        </w:tc>
      </w:tr>
      <w:tr w:rsidR="008A5D37" w:rsidRPr="00E742E4" w14:paraId="7A684F35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CF73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50 (contigs)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579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3BA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 bp</w:t>
            </w:r>
          </w:p>
        </w:tc>
      </w:tr>
      <w:tr w:rsidR="008A5D37" w:rsidRPr="00E742E4" w14:paraId="13F7914D" w14:textId="77777777" w:rsidTr="00F324E9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9FE4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N90 (contigs) (b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638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1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226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bp</w:t>
            </w:r>
          </w:p>
        </w:tc>
      </w:tr>
      <w:tr w:rsidR="008A5D37" w:rsidRPr="00E742E4" w14:paraId="095A1202" w14:textId="77777777" w:rsidTr="00852F3A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DF41E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Longest contig (bp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DEC4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,617 b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40F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,617 bp</w:t>
            </w:r>
          </w:p>
        </w:tc>
      </w:tr>
      <w:tr w:rsidR="008A5D37" w:rsidRPr="00E742E4" w14:paraId="62A0591F" w14:textId="77777777" w:rsidTr="00852F3A">
        <w:trPr>
          <w:trHeight w:val="255"/>
          <w:jc w:val="center"/>
        </w:trPr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718242" w14:textId="77777777" w:rsidR="008A5D37" w:rsidRPr="00E742E4" w:rsidRDefault="008A5D37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GC content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0C46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9B4B" w14:textId="77777777" w:rsidR="008A5D37" w:rsidRPr="00E742E4" w:rsidRDefault="008A5D37" w:rsidP="00F324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42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9%</w:t>
            </w:r>
          </w:p>
        </w:tc>
      </w:tr>
    </w:tbl>
    <w:p w14:paraId="4FA8B5D4" w14:textId="77777777" w:rsidR="00BE5921" w:rsidRPr="008A5D37" w:rsidRDefault="00BE5921" w:rsidP="008A5D37">
      <w:pPr>
        <w:spacing w:line="480" w:lineRule="auto"/>
        <w:rPr>
          <w:lang w:val="en-US"/>
        </w:rPr>
      </w:pPr>
      <w:bookmarkStart w:id="0" w:name="_GoBack"/>
      <w:bookmarkEnd w:id="0"/>
    </w:p>
    <w:sectPr w:rsidR="00BE5921" w:rsidRPr="008A5D3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A1128" w14:textId="77777777" w:rsidR="009A3BA7" w:rsidRDefault="009A3BA7" w:rsidP="00A12A52">
      <w:pPr>
        <w:spacing w:after="0" w:line="240" w:lineRule="auto"/>
      </w:pPr>
      <w:r>
        <w:separator/>
      </w:r>
    </w:p>
  </w:endnote>
  <w:endnote w:type="continuationSeparator" w:id="0">
    <w:p w14:paraId="21548730" w14:textId="77777777" w:rsidR="009A3BA7" w:rsidRDefault="009A3BA7" w:rsidP="00A12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93E65" w14:textId="77777777" w:rsidR="009A3BA7" w:rsidRDefault="009A3BA7" w:rsidP="00A12A52">
      <w:pPr>
        <w:spacing w:after="0" w:line="240" w:lineRule="auto"/>
      </w:pPr>
      <w:r>
        <w:separator/>
      </w:r>
    </w:p>
  </w:footnote>
  <w:footnote w:type="continuationSeparator" w:id="0">
    <w:p w14:paraId="4F36D19B" w14:textId="77777777" w:rsidR="009A3BA7" w:rsidRDefault="009A3BA7" w:rsidP="00A12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3BB327" w14:textId="77777777" w:rsidR="00A12A52" w:rsidRPr="00A12A52" w:rsidRDefault="00A12A52" w:rsidP="00A12A52">
    <w:pPr>
      <w:spacing w:after="0" w:line="240" w:lineRule="auto"/>
      <w:rPr>
        <w:rFonts w:ascii="Times New Roman" w:hAnsi="Times New Roman" w:cs="Times New Roman"/>
        <w:noProof w:val="0"/>
        <w:szCs w:val="24"/>
        <w:lang w:val="en-US"/>
      </w:rPr>
    </w:pPr>
    <w:r w:rsidRPr="00A12A52">
      <w:rPr>
        <w:rFonts w:ascii="Times New Roman" w:hAnsi="Times New Roman" w:cs="Times New Roman"/>
        <w:noProof w:val="0"/>
        <w:szCs w:val="24"/>
        <w:lang w:val="en-US"/>
      </w:rPr>
      <w:t>J. Dluhošová, J. Ištvánek, J. Nedělník and J. Řepková: Red clover (</w:t>
    </w:r>
    <w:r w:rsidRPr="00A12A52">
      <w:rPr>
        <w:rFonts w:ascii="Times New Roman" w:hAnsi="Times New Roman" w:cs="Times New Roman"/>
        <w:i/>
        <w:noProof w:val="0"/>
        <w:szCs w:val="24"/>
        <w:lang w:val="en-US"/>
      </w:rPr>
      <w:t>Trifolium pratense</w:t>
    </w:r>
    <w:r w:rsidRPr="00A12A52">
      <w:rPr>
        <w:rFonts w:ascii="Times New Roman" w:hAnsi="Times New Roman" w:cs="Times New Roman"/>
        <w:noProof w:val="0"/>
        <w:szCs w:val="24"/>
        <w:lang w:val="en-US"/>
      </w:rPr>
      <w:t>) and zigzag clover (</w:t>
    </w:r>
    <w:r w:rsidRPr="00A12A52">
      <w:rPr>
        <w:rFonts w:ascii="Times New Roman" w:hAnsi="Times New Roman" w:cs="Times New Roman"/>
        <w:i/>
        <w:noProof w:val="0"/>
        <w:szCs w:val="24"/>
        <w:lang w:val="en-US"/>
      </w:rPr>
      <w:t>T</w:t>
    </w:r>
    <w:r w:rsidRPr="00A12A52">
      <w:rPr>
        <w:rFonts w:ascii="Times New Roman" w:hAnsi="Times New Roman" w:cs="Times New Roman"/>
        <w:noProof w:val="0"/>
        <w:szCs w:val="24"/>
        <w:lang w:val="en-US"/>
      </w:rPr>
      <w:t xml:space="preserve">. </w:t>
    </w:r>
    <w:r w:rsidRPr="00A12A52">
      <w:rPr>
        <w:rFonts w:ascii="Times New Roman" w:hAnsi="Times New Roman" w:cs="Times New Roman"/>
        <w:i/>
        <w:noProof w:val="0"/>
        <w:szCs w:val="24"/>
        <w:lang w:val="en-US"/>
      </w:rPr>
      <w:t>medium</w:t>
    </w:r>
    <w:r w:rsidRPr="00A12A52">
      <w:rPr>
        <w:rFonts w:ascii="Times New Roman" w:hAnsi="Times New Roman" w:cs="Times New Roman"/>
        <w:noProof w:val="0"/>
        <w:szCs w:val="24"/>
        <w:lang w:val="en-US"/>
      </w:rPr>
      <w:t>) – a picture of genomic similarities and differences</w:t>
    </w:r>
  </w:p>
  <w:p w14:paraId="4C54A9DF" w14:textId="77777777" w:rsidR="00A12A52" w:rsidRDefault="00A12A52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D37"/>
    <w:rsid w:val="001039F3"/>
    <w:rsid w:val="001D3811"/>
    <w:rsid w:val="004E0DFB"/>
    <w:rsid w:val="004E2EDB"/>
    <w:rsid w:val="00852F3A"/>
    <w:rsid w:val="008A5D37"/>
    <w:rsid w:val="009A3BA7"/>
    <w:rsid w:val="00A12A52"/>
    <w:rsid w:val="00B5400E"/>
    <w:rsid w:val="00BE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536CC"/>
  <w15:docId w15:val="{B854441A-DF8F-4194-9EB8-9768C6BF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A5D37"/>
    <w:pPr>
      <w:spacing w:after="160" w:line="259" w:lineRule="auto"/>
    </w:pPr>
    <w:rPr>
      <w:noProof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A12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12A52"/>
    <w:rPr>
      <w:noProof/>
    </w:rPr>
  </w:style>
  <w:style w:type="paragraph" w:styleId="Zpat">
    <w:name w:val="footer"/>
    <w:basedOn w:val="Normln"/>
    <w:link w:val="ZpatChar"/>
    <w:uiPriority w:val="99"/>
    <w:unhideWhenUsed/>
    <w:rsid w:val="00A12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12A52"/>
    <w:rPr>
      <w:noProof/>
    </w:rPr>
  </w:style>
  <w:style w:type="character" w:styleId="Odkaznakoment">
    <w:name w:val="annotation reference"/>
    <w:basedOn w:val="Standardnpsmoodstavce"/>
    <w:uiPriority w:val="99"/>
    <w:semiHidden/>
    <w:unhideWhenUsed/>
    <w:rsid w:val="004E0DF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E0DF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E0DFB"/>
    <w:rPr>
      <w:noProof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E0DF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E0DFB"/>
    <w:rPr>
      <w:b/>
      <w:bCs/>
      <w:noProof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E0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0DFB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a</cp:lastModifiedBy>
  <cp:revision>5</cp:revision>
  <dcterms:created xsi:type="dcterms:W3CDTF">2018-02-10T17:15:00Z</dcterms:created>
  <dcterms:modified xsi:type="dcterms:W3CDTF">2018-05-02T07:38:00Z</dcterms:modified>
</cp:coreProperties>
</file>